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EB7FF1" w14:textId="77777777" w:rsidR="009F6103" w:rsidRPr="00B83CC1" w:rsidRDefault="009F6103" w:rsidP="009F6103">
      <w:pPr>
        <w:rPr>
          <w:rFonts w:ascii="Times New Roman" w:hAnsi="Times New Roman" w:cs="Times New Roman"/>
        </w:rPr>
      </w:pPr>
      <w:r w:rsidRPr="009F6103">
        <w:rPr>
          <w:rFonts w:ascii="Times New Roman" w:hAnsi="Times New Roman" w:cs="Times New Roman"/>
          <w:b/>
          <w:bCs/>
        </w:rPr>
        <w:t>Supplementary Table 1</w:t>
      </w:r>
      <w:r>
        <w:rPr>
          <w:rFonts w:ascii="Times New Roman" w:hAnsi="Times New Roman" w:cs="Times New Roman"/>
        </w:rPr>
        <w:br/>
      </w:r>
      <w:r w:rsidRPr="009F6103">
        <w:rPr>
          <w:rFonts w:ascii="Times New Roman" w:hAnsi="Times New Roman" w:cs="Times New Roman"/>
          <w:b/>
          <w:bCs/>
        </w:rPr>
        <w:t>Mean (+/- SE) Refractive Error and Axial Length for Experimental Eye vs Fellow Eye across Lens and Drug conditions.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1134"/>
        <w:gridCol w:w="1418"/>
        <w:gridCol w:w="567"/>
        <w:gridCol w:w="1701"/>
        <w:gridCol w:w="1701"/>
        <w:gridCol w:w="1559"/>
        <w:gridCol w:w="1559"/>
      </w:tblGrid>
      <w:tr w:rsidR="009F6103" w:rsidRPr="00B83CC1" w14:paraId="779CF145" w14:textId="77777777" w:rsidTr="00587316">
        <w:trPr>
          <w:trHeight w:val="56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981B24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55FEB5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193C4D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2B0195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  <w:lang w:val="en-US"/>
              </w:rPr>
              <w:t>EE Ret (D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E88009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  <w:lang w:val="en-US"/>
              </w:rPr>
              <w:t>FE Ret (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8487A7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  <w:lang w:val="en-US"/>
              </w:rPr>
              <w:t>EE Axial Length (mm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54D5DA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  <w:lang w:val="en-US"/>
              </w:rPr>
              <w:t>FE Axial Length (mm)</w:t>
            </w:r>
          </w:p>
        </w:tc>
      </w:tr>
      <w:tr w:rsidR="009F6103" w:rsidRPr="00B83CC1" w14:paraId="51C3F9D4" w14:textId="77777777" w:rsidTr="00587316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0E58B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-10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2DA8B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Amilori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6C031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7EC65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-4.87 (0.9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4C6CD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0.52 (0.2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BA27B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9.17 (0.0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513C4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8.78 (0.076)</w:t>
            </w:r>
          </w:p>
        </w:tc>
      </w:tr>
      <w:tr w:rsidR="009F6103" w:rsidRPr="00B83CC1" w14:paraId="039E62E3" w14:textId="77777777" w:rsidTr="00587316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4199F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7E046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Bumetani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3AC68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9D67E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-5.79 (0.6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668E7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1.77 (0.4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3618D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9.25 (0.0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22CD2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8.83 (0.052)</w:t>
            </w:r>
          </w:p>
        </w:tc>
      </w:tr>
      <w:tr w:rsidR="009F6103" w:rsidRPr="00B83CC1" w14:paraId="4B83652D" w14:textId="77777777" w:rsidTr="00587316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455D6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DD57F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Furosemi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4526A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A67D9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-5.01 (1.4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EEAA4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0.80 (0.5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C6441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9.10 (0.1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EE0D1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8.83 (0.066)</w:t>
            </w:r>
          </w:p>
        </w:tc>
      </w:tr>
      <w:tr w:rsidR="009F6103" w:rsidRPr="00B83CC1" w14:paraId="2E7BCEEE" w14:textId="77777777" w:rsidTr="00587316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D527B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1F814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DMS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6BE01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402B0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-8.60 (0.5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7C7A4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0.75 (0.2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2D724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9.17 (0.1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43D99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8.78 (0.062)</w:t>
            </w:r>
          </w:p>
        </w:tc>
      </w:tr>
      <w:tr w:rsidR="009F6103" w:rsidRPr="00B83CC1" w14:paraId="5C2ED8CA" w14:textId="77777777" w:rsidTr="00587316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E4AB7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No Le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5288B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Amilori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14314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6FCEE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0.82 (0.3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205CF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0.66 (0.1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5BDBF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8.92 (0.04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D49A3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8.89 (0.061)</w:t>
            </w:r>
          </w:p>
        </w:tc>
      </w:tr>
      <w:tr w:rsidR="009F6103" w:rsidRPr="00B83CC1" w14:paraId="16FE1B01" w14:textId="77777777" w:rsidTr="00587316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FB0C7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D6B48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Bumetani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96A58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18CDB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1.75 (0.3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5AB10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1.50 (0.2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0683F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9.05 (0.1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BEDC9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8.95 (0.093)</w:t>
            </w:r>
          </w:p>
        </w:tc>
      </w:tr>
      <w:tr w:rsidR="009F6103" w:rsidRPr="00B83CC1" w14:paraId="38A7231F" w14:textId="77777777" w:rsidTr="00587316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EA6D1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27545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Furosemi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9ADA2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70A54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2.27 (0.3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3F043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1.84 (0.3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51994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8.98 (0.0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2F113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8.97 (0.047)</w:t>
            </w:r>
          </w:p>
        </w:tc>
      </w:tr>
      <w:tr w:rsidR="009F6103" w:rsidRPr="00B83CC1" w14:paraId="3A5BB54D" w14:textId="77777777" w:rsidTr="00587316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B1F18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4DCD3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DMS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83CEE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64BBB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1.06 (0.2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42A8A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0.80 (0.2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0AF4B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8.94 (0.05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1D52C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8.86 (0.052)</w:t>
            </w:r>
          </w:p>
        </w:tc>
      </w:tr>
      <w:tr w:rsidR="009F6103" w:rsidRPr="00B83CC1" w14:paraId="3D73F9B0" w14:textId="77777777" w:rsidTr="00587316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72D47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 xml:space="preserve"> +10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0E29F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Amilori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2C1E8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5BA73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8.32 (0.6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E8719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1.07 (0.35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1A233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8.48 (0.0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84962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8.79 (0.046)</w:t>
            </w:r>
          </w:p>
        </w:tc>
      </w:tr>
      <w:tr w:rsidR="009F6103" w:rsidRPr="00B83CC1" w14:paraId="5E9C62DC" w14:textId="77777777" w:rsidTr="00587316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E9A8C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BBCE1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Bumetani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A03A4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A86D0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7.75 (0.4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2CA68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2.25 (0.2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BC063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8.51 (0.0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0702E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8.94 (0.059)</w:t>
            </w:r>
          </w:p>
        </w:tc>
      </w:tr>
      <w:tr w:rsidR="009F6103" w:rsidRPr="00B83CC1" w14:paraId="151C3AA4" w14:textId="77777777" w:rsidTr="00587316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97D12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FEBA4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Furosemid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FACBA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20D40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10.33 (0.6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31423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1.33 (0.4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84BEB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8.43 (0.0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561F9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8.86 (0.047)</w:t>
            </w:r>
          </w:p>
        </w:tc>
      </w:tr>
      <w:tr w:rsidR="009F6103" w:rsidRPr="00B83CC1" w14:paraId="39F2F1F9" w14:textId="77777777" w:rsidTr="00587316">
        <w:trPr>
          <w:trHeight w:val="3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026D5C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2A4837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DMS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212358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55DE1B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9.54 (0.50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36844E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0.71 (0.32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7E7DA7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8.46 (0.07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A736ED" w14:textId="77777777" w:rsidR="009F6103" w:rsidRPr="00B83CC1" w:rsidRDefault="009F6103" w:rsidP="0058731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B83CC1">
              <w:rPr>
                <w:rFonts w:ascii="Times New Roman" w:hAnsi="Times New Roman" w:cs="Times New Roman"/>
              </w:rPr>
              <w:t>8.83 (0.067)</w:t>
            </w:r>
          </w:p>
        </w:tc>
      </w:tr>
    </w:tbl>
    <w:p w14:paraId="3839A90F" w14:textId="77777777" w:rsidR="009F6103" w:rsidRPr="009A54EB" w:rsidRDefault="009F6103" w:rsidP="009F6103">
      <w:pPr>
        <w:spacing w:after="120" w:line="360" w:lineRule="auto"/>
        <w:rPr>
          <w:rFonts w:ascii="Times New Roman" w:hAnsi="Times New Roman" w:cs="Times New Roman"/>
        </w:rPr>
      </w:pPr>
      <w:r w:rsidRPr="009A54EB">
        <w:rPr>
          <w:rFonts w:ascii="Times New Roman" w:hAnsi="Times New Roman" w:cs="Times New Roman"/>
        </w:rPr>
        <w:t xml:space="preserve">* </w:t>
      </w:r>
      <w:r w:rsidRPr="009A54EB">
        <w:rPr>
          <w:rFonts w:ascii="Times New Roman" w:hAnsi="Times New Roman" w:cs="Times New Roman"/>
          <w:i/>
          <w:iCs/>
        </w:rPr>
        <w:t>Note: EE = Experimental Eye, FE Fellow (control) Eye, Ret (D)= Refractive Error (Dioptres), AL = Axial Length (mm)</w:t>
      </w:r>
    </w:p>
    <w:p w14:paraId="23B04BD6" w14:textId="77777777" w:rsidR="008C7C34" w:rsidRDefault="008C7C34"/>
    <w:sectPr w:rsidR="008C7C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103"/>
    <w:rsid w:val="00042C1E"/>
    <w:rsid w:val="000544F3"/>
    <w:rsid w:val="000921E5"/>
    <w:rsid w:val="00097B13"/>
    <w:rsid w:val="00154F59"/>
    <w:rsid w:val="001614B8"/>
    <w:rsid w:val="002435D3"/>
    <w:rsid w:val="00255875"/>
    <w:rsid w:val="002A5729"/>
    <w:rsid w:val="002F3462"/>
    <w:rsid w:val="003C749B"/>
    <w:rsid w:val="003C7EBC"/>
    <w:rsid w:val="003E385F"/>
    <w:rsid w:val="004607C5"/>
    <w:rsid w:val="00464F80"/>
    <w:rsid w:val="00485723"/>
    <w:rsid w:val="004D4AEF"/>
    <w:rsid w:val="004E262F"/>
    <w:rsid w:val="00513C10"/>
    <w:rsid w:val="005610AC"/>
    <w:rsid w:val="00571BEE"/>
    <w:rsid w:val="005E0DB2"/>
    <w:rsid w:val="005E2621"/>
    <w:rsid w:val="006500C8"/>
    <w:rsid w:val="00665BA5"/>
    <w:rsid w:val="00685C4B"/>
    <w:rsid w:val="006A0A92"/>
    <w:rsid w:val="006F40DC"/>
    <w:rsid w:val="00741A05"/>
    <w:rsid w:val="007C6455"/>
    <w:rsid w:val="007E5C70"/>
    <w:rsid w:val="00830F86"/>
    <w:rsid w:val="00874BCA"/>
    <w:rsid w:val="008759DD"/>
    <w:rsid w:val="008835CE"/>
    <w:rsid w:val="00895958"/>
    <w:rsid w:val="008B137D"/>
    <w:rsid w:val="008C62F4"/>
    <w:rsid w:val="008C7C34"/>
    <w:rsid w:val="009774F3"/>
    <w:rsid w:val="00996D00"/>
    <w:rsid w:val="009C00A1"/>
    <w:rsid w:val="009F6103"/>
    <w:rsid w:val="00A03F42"/>
    <w:rsid w:val="00A12EFA"/>
    <w:rsid w:val="00A2191C"/>
    <w:rsid w:val="00A2220C"/>
    <w:rsid w:val="00AE4259"/>
    <w:rsid w:val="00AF2B0B"/>
    <w:rsid w:val="00AF64A4"/>
    <w:rsid w:val="00B26EC1"/>
    <w:rsid w:val="00B67ECA"/>
    <w:rsid w:val="00B85A76"/>
    <w:rsid w:val="00BD1E12"/>
    <w:rsid w:val="00C01F83"/>
    <w:rsid w:val="00CF1335"/>
    <w:rsid w:val="00D022DC"/>
    <w:rsid w:val="00D275E1"/>
    <w:rsid w:val="00D27ECA"/>
    <w:rsid w:val="00D519E9"/>
    <w:rsid w:val="00D950B1"/>
    <w:rsid w:val="00E01041"/>
    <w:rsid w:val="00E27690"/>
    <w:rsid w:val="00E82ABD"/>
    <w:rsid w:val="00F25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890634"/>
  <w15:chartTrackingRefBased/>
  <w15:docId w15:val="{43FDEB5E-8CC9-B642-B23A-3DCF41C2D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6103"/>
  </w:style>
  <w:style w:type="paragraph" w:styleId="Heading1">
    <w:name w:val="heading 1"/>
    <w:basedOn w:val="Normal"/>
    <w:next w:val="Normal"/>
    <w:link w:val="Heading1Char"/>
    <w:uiPriority w:val="9"/>
    <w:qFormat/>
    <w:rsid w:val="009F61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61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61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61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61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61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61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61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61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61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61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61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61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61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61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61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61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61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61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61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61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61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61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61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61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61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61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61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610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967</Characters>
  <Application>Microsoft Office Word</Application>
  <DocSecurity>0</DocSecurity>
  <Lines>43</Lines>
  <Paragraphs>15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Murphy</dc:creator>
  <cp:keywords/>
  <dc:description/>
  <cp:lastModifiedBy>Melanie Murphy</cp:lastModifiedBy>
  <cp:revision>1</cp:revision>
  <dcterms:created xsi:type="dcterms:W3CDTF">2026-01-06T07:49:00Z</dcterms:created>
  <dcterms:modified xsi:type="dcterms:W3CDTF">2026-01-06T07:50:00Z</dcterms:modified>
</cp:coreProperties>
</file>